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73DA94" w14:textId="77777777" w:rsidR="002177B2" w:rsidRDefault="002746EB" w:rsidP="00493C0A">
      <w:pPr>
        <w:jc w:val="center"/>
        <w:rPr>
          <w:b/>
          <w:sz w:val="28"/>
          <w:szCs w:val="28"/>
        </w:rPr>
      </w:pPr>
      <w:r>
        <w:rPr>
          <w:noProof/>
          <w:lang w:eastAsia="zh-CN"/>
        </w:rPr>
        <w:drawing>
          <wp:anchor distT="0" distB="0" distL="114300" distR="114300" simplePos="0" relativeHeight="251668480" behindDoc="1" locked="0" layoutInCell="1" allowOverlap="1" wp14:anchorId="4702F5CB" wp14:editId="579C356D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47" name="图片 47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logo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9565F6" w14:textId="77777777" w:rsidR="002177B2" w:rsidRDefault="002177B2" w:rsidP="00493C0A">
      <w:pPr>
        <w:jc w:val="center"/>
        <w:rPr>
          <w:b/>
          <w:sz w:val="28"/>
          <w:szCs w:val="28"/>
        </w:rPr>
      </w:pPr>
    </w:p>
    <w:p w14:paraId="3A75747F" w14:textId="2FF57278" w:rsidR="00493C0A" w:rsidRPr="00493C0A" w:rsidRDefault="00400EB4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47516AE4" wp14:editId="25E09D26">
                <wp:simplePos x="0" y="0"/>
                <wp:positionH relativeFrom="column">
                  <wp:posOffset>-406400</wp:posOffset>
                </wp:positionH>
                <wp:positionV relativeFrom="paragraph">
                  <wp:posOffset>6790690</wp:posOffset>
                </wp:positionV>
                <wp:extent cx="2908935" cy="688340"/>
                <wp:effectExtent l="0" t="0" r="37465" b="22860"/>
                <wp:wrapNone/>
                <wp:docPr id="1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8935" cy="688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EFFA2A" w14:textId="54C41BBA" w:rsidR="00400EB4" w:rsidRDefault="0041013B" w:rsidP="00400EB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 w:rsidR="00493C0A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 (n=</w:t>
                            </w:r>
                            <w:r w:rsidR="00400EB4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 xml:space="preserve"> 69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 w:rsidR="00400EB4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8AF6C1B" w14:textId="2294371A" w:rsidR="00400EB4" w:rsidRPr="00400EB4" w:rsidRDefault="00400EB4" w:rsidP="00400EB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bookmarkStart w:id="0" w:name="OLE_LINK41"/>
                            <w:bookmarkStart w:id="1" w:name="OLE_LINK42"/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Those patients did not observe the trial protocol.</w:t>
                            </w:r>
                            <w:bookmarkEnd w:id="0"/>
                            <w:bookmarkEnd w:id="1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516AE4" id="Rectangle_x0020_25" o:spid="_x0000_s1026" style="position:absolute;left:0;text-align:left;margin-left:-32pt;margin-top:534.7pt;width:229.05pt;height:54.2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">
                <v:textbox inset=",7.2pt,,7.2pt">
                  <w:txbxContent>
                    <w:p w14:paraId="64EFFA2A" w14:textId="54C41BBA" w:rsidR="00400EB4" w:rsidRDefault="0041013B" w:rsidP="00400EB4">
                      <w:pPr>
                        <w:spacing w:after="0" w:line="240" w:lineRule="auto"/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 w:rsidR="00493C0A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 (n=</w:t>
                      </w:r>
                      <w:r w:rsidR="00400EB4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 xml:space="preserve"> 69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 w:rsidR="00400EB4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8AF6C1B" w14:textId="2294371A" w:rsidR="00400EB4" w:rsidRPr="00400EB4" w:rsidRDefault="00400EB4" w:rsidP="00400EB4">
                      <w:pPr>
                        <w:spacing w:after="0" w:line="240" w:lineRule="auto"/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</w:pPr>
                      <w:bookmarkStart w:id="2" w:name="OLE_LINK41"/>
                      <w:bookmarkStart w:id="3" w:name="OLE_LINK42"/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Those patients did not observe the trial protocol.</w:t>
                      </w:r>
                      <w:bookmarkEnd w:id="2"/>
                      <w:bookmarkEnd w:id="3"/>
                    </w:p>
                  </w:txbxContent>
                </v:textbox>
              </v:rect>
            </w:pict>
          </mc:Fallback>
        </mc:AlternateContent>
      </w:r>
      <w:r w:rsidR="0089655F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42EC4B6F" wp14:editId="49D5BB63">
                <wp:simplePos x="0" y="0"/>
                <wp:positionH relativeFrom="column">
                  <wp:posOffset>-393700</wp:posOffset>
                </wp:positionH>
                <wp:positionV relativeFrom="paragraph">
                  <wp:posOffset>4936490</wp:posOffset>
                </wp:positionV>
                <wp:extent cx="2908300" cy="1397000"/>
                <wp:effectExtent l="0" t="0" r="38100" b="25400"/>
                <wp:wrapNone/>
                <wp:docPr id="14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08300" cy="1397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6B9B7F" w14:textId="27717327" w:rsidR="0041013B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 w:rsidR="0039730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0</w:t>
                            </w:r>
                            <w:r w:rsidR="002746E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4327677" w14:textId="0DB449C2" w:rsidR="0089655F" w:rsidRPr="00172316" w:rsidRDefault="0089655F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(We could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’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t contact the patients)</w:t>
                            </w:r>
                          </w:p>
                          <w:p w14:paraId="0E9C3F90" w14:textId="3B54484A" w:rsidR="002746EB" w:rsidRPr="00010D31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(n= </w:t>
                            </w:r>
                            <w:r w:rsidR="0039730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="002746E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EC4B6F" id="Rectangle_x0020_26" o:spid="_x0000_s1027" style="position:absolute;left:0;text-align:left;margin-left:-31pt;margin-top:388.7pt;width:229pt;height:110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">
                <v:textbox inset=",7.2pt,,7.2pt">
                  <w:txbxContent>
                    <w:p w14:paraId="2A6B9B7F" w14:textId="27717327" w:rsidR="0041013B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 w:rsidR="0039730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0</w:t>
                      </w:r>
                      <w:r w:rsidR="002746E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4327677" w14:textId="0DB449C2" w:rsidR="0089655F" w:rsidRPr="00172316" w:rsidRDefault="0089655F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(We could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’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t contact the patients)</w:t>
                      </w:r>
                    </w:p>
                    <w:p w14:paraId="0E9C3F90" w14:textId="3B54484A" w:rsidR="002746EB" w:rsidRPr="00010D31" w:rsidRDefault="0041013B" w:rsidP="0041013B">
                      <w:pPr>
                        <w:rPr>
                          <w:rFonts w:ascii="Arial" w:hAnsi="Arial" w:cs="Arial" w:hint="eastAsia"/>
                          <w:sz w:val="20"/>
                          <w:szCs w:val="20"/>
                          <w:lang w:eastAsia="zh-CN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intervention (give reasons) (n= </w:t>
                      </w:r>
                      <w:r w:rsidR="0039730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="002746E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9655F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1443F663" wp14:editId="1B80EB2B">
                <wp:simplePos x="0" y="0"/>
                <wp:positionH relativeFrom="column">
                  <wp:posOffset>5009515</wp:posOffset>
                </wp:positionH>
                <wp:positionV relativeFrom="paragraph">
                  <wp:posOffset>6346825</wp:posOffset>
                </wp:positionV>
                <wp:extent cx="635" cy="461010"/>
                <wp:effectExtent l="56515" t="9525" r="69850" b="24765"/>
                <wp:wrapNone/>
                <wp:docPr id="20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5E61FCB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_x0020_37" o:spid="_x0000_s1026" type="#_x0000_t32" style="position:absolute;left:0;text-align:left;margin-left:394.45pt;margin-top:499.75pt;width:.05pt;height:36.3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">
                <v:stroke endarrow="block"/>
                <v:shadow color="#ccc" opacity="49150f"/>
              </v:shape>
            </w:pict>
          </mc:Fallback>
        </mc:AlternateContent>
      </w:r>
      <w:r w:rsidR="0089655F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2D34ABC8" wp14:editId="5CAAB224">
                <wp:simplePos x="0" y="0"/>
                <wp:positionH relativeFrom="column">
                  <wp:posOffset>1041400</wp:posOffset>
                </wp:positionH>
                <wp:positionV relativeFrom="paragraph">
                  <wp:posOffset>6346825</wp:posOffset>
                </wp:positionV>
                <wp:extent cx="0" cy="461010"/>
                <wp:effectExtent l="50800" t="9525" r="76200" b="24765"/>
                <wp:wrapNone/>
                <wp:docPr id="19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85CCBE" id="AutoShape_x0020_36" o:spid="_x0000_s1026" type="#_x0000_t32" style="position:absolute;left:0;text-align:left;margin-left:82pt;margin-top:499.75pt;width:0;height:36.3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 w:rsidR="0089655F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5C4C283" wp14:editId="3A3D4C73">
                <wp:simplePos x="0" y="0"/>
                <wp:positionH relativeFrom="column">
                  <wp:posOffset>2287270</wp:posOffset>
                </wp:positionH>
                <wp:positionV relativeFrom="paragraph">
                  <wp:posOffset>6562725</wp:posOffset>
                </wp:positionV>
                <wp:extent cx="1426845" cy="297180"/>
                <wp:effectExtent l="1270" t="0" r="6985" b="10795"/>
                <wp:wrapNone/>
                <wp:docPr id="1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B5D4EA3" w14:textId="77777777" w:rsidR="0041013B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5C4C283" id="AutoShape_x0020_32" o:spid="_x0000_s1027" style="position:absolute;left:0;text-align:left;margin-left:180.1pt;margin-top:516.75pt;width:112.35pt;height:23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" fillcolor="#a9c7fd">
                <v:textbox inset="3.6pt,,3.6pt">
                  <w:txbxContent>
                    <w:p w14:paraId="0B5D4EA3" w14:textId="77777777" w:rsidR="0041013B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89655F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4B787083" wp14:editId="76352E45">
                <wp:simplePos x="0" y="0"/>
                <wp:positionH relativeFrom="column">
                  <wp:posOffset>3556000</wp:posOffset>
                </wp:positionH>
                <wp:positionV relativeFrom="paragraph">
                  <wp:posOffset>6777990</wp:posOffset>
                </wp:positionV>
                <wp:extent cx="3035300" cy="742950"/>
                <wp:effectExtent l="0" t="0" r="38100" b="19050"/>
                <wp:wrapNone/>
                <wp:docPr id="1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3530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19B785" w14:textId="7D9C4159" w:rsidR="00172316" w:rsidRDefault="00172316" w:rsidP="00400EB4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 w:rsidR="00400EB4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 xml:space="preserve"> 22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 w:rsidR="00400EB4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 xml:space="preserve"> 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702E3DD" w14:textId="52111B1E" w:rsidR="00400EB4" w:rsidRDefault="00400EB4" w:rsidP="00400EB4">
                            <w:pPr>
                              <w:spacing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Those patients did not observe the trial protocol.</w:t>
                            </w:r>
                          </w:p>
                          <w:p w14:paraId="24A27429" w14:textId="77777777" w:rsidR="0041013B" w:rsidRDefault="0041013B" w:rsidP="00400EB4">
                            <w:pPr>
                              <w:spacing w:after="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787083" id="Rectangle_x0020_30" o:spid="_x0000_s1029" style="position:absolute;left:0;text-align:left;margin-left:280pt;margin-top:533.7pt;width:239pt;height:58.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">
                <v:textbox inset=",7.2pt,,7.2pt">
                  <w:txbxContent>
                    <w:p w14:paraId="7B19B785" w14:textId="7D9C4159" w:rsidR="00172316" w:rsidRDefault="00172316" w:rsidP="00400EB4">
                      <w:pPr>
                        <w:spacing w:after="0"/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 w:rsidR="00400EB4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 xml:space="preserve"> 22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 w:rsidR="00400EB4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 xml:space="preserve"> 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702E3DD" w14:textId="52111B1E" w:rsidR="00400EB4" w:rsidRDefault="00400EB4" w:rsidP="00400EB4">
                      <w:pPr>
                        <w:spacing w:after="0"/>
                        <w:rPr>
                          <w:rFonts w:cs="Calibri" w:hint="eastAsia"/>
                        </w:rPr>
                      </w:pP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Those patients did not observe the trial protocol.</w:t>
                      </w:r>
                    </w:p>
                    <w:p w14:paraId="24A27429" w14:textId="77777777" w:rsidR="0041013B" w:rsidRDefault="0041013B" w:rsidP="00400EB4">
                      <w:pPr>
                        <w:spacing w:after="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89655F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25AE1B76" wp14:editId="24FD89C6">
                <wp:simplePos x="0" y="0"/>
                <wp:positionH relativeFrom="column">
                  <wp:posOffset>3594100</wp:posOffset>
                </wp:positionH>
                <wp:positionV relativeFrom="paragraph">
                  <wp:posOffset>4936490</wp:posOffset>
                </wp:positionV>
                <wp:extent cx="3035300" cy="1397000"/>
                <wp:effectExtent l="0" t="0" r="38100" b="25400"/>
                <wp:wrapNone/>
                <wp:docPr id="15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35300" cy="1397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8D33A4" w14:textId="5BA8F2F7" w:rsidR="0041013B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 w:rsidR="002746EB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010D31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  <w:r w:rsidR="002746E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BFBFFC0" w14:textId="1B4104E9" w:rsidR="0089655F" w:rsidRPr="00172316" w:rsidRDefault="0089655F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(We could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’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t contact the patients)</w:t>
                            </w:r>
                          </w:p>
                          <w:p w14:paraId="670319E1" w14:textId="245053E6" w:rsidR="0041013B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(n= </w:t>
                            </w:r>
                            <w:r w:rsidR="00400EB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="002746E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D04BDF4" w14:textId="3B486AE9" w:rsidR="002746EB" w:rsidRDefault="002746EB" w:rsidP="002746E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One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 xml:space="preserve"> patient did not observe the trial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rotocol</w:t>
                            </w:r>
                            <w:r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; the other declined to participate</w:t>
                            </w:r>
                            <w:r w:rsidR="0089655F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 xml:space="preserve"> the tria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9F82517" w14:textId="77777777" w:rsidR="002746EB" w:rsidRPr="00172316" w:rsidRDefault="002746E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AE1B76" id="Rectangle_x0020_28" o:spid="_x0000_s1030" style="position:absolute;left:0;text-align:left;margin-left:283pt;margin-top:388.7pt;width:239pt;height:110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">
                <v:textbox inset=",7.2pt,,7.2pt">
                  <w:txbxContent>
                    <w:p w14:paraId="7F8D33A4" w14:textId="5BA8F2F7" w:rsidR="0041013B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 w:rsidR="002746EB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010D31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13</w:t>
                      </w:r>
                      <w:r w:rsidR="002746E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BFBFFC0" w14:textId="1B4104E9" w:rsidR="0089655F" w:rsidRPr="00172316" w:rsidRDefault="0089655F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(We could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’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t contact the patients)</w:t>
                      </w:r>
                    </w:p>
                    <w:p w14:paraId="670319E1" w14:textId="245053E6" w:rsidR="0041013B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intervention (give reasons) (n= </w:t>
                      </w:r>
                      <w:r w:rsidR="00400EB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="002746E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D04BDF4" w14:textId="3B486AE9" w:rsidR="002746EB" w:rsidRDefault="002746EB" w:rsidP="002746E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One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 xml:space="preserve"> patient did not observe the trial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rotocol</w:t>
                      </w:r>
                      <w:r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; the other declined to participate</w:t>
                      </w:r>
                      <w:r w:rsidR="0089655F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 xml:space="preserve"> the tria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9F82517" w14:textId="77777777" w:rsidR="002746EB" w:rsidRPr="00172316" w:rsidRDefault="002746E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746EB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05ADDE27" wp14:editId="49811512">
                <wp:simplePos x="0" y="0"/>
                <wp:positionH relativeFrom="column">
                  <wp:posOffset>2171700</wp:posOffset>
                </wp:positionH>
                <wp:positionV relativeFrom="paragraph">
                  <wp:posOffset>948690</wp:posOffset>
                </wp:positionV>
                <wp:extent cx="2400300" cy="397510"/>
                <wp:effectExtent l="0" t="0" r="38100" b="34290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030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B76338" w14:textId="156E532D" w:rsidR="0041013B" w:rsidRPr="00172316" w:rsidRDefault="0041013B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 w:rsidR="005A3438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 xml:space="preserve"> 100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ADDE27" id="Rectangle_x0020_23" o:spid="_x0000_s1031" style="position:absolute;left:0;text-align:left;margin-left:171pt;margin-top:74.7pt;width:189pt;height:31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">
                <v:textbox inset=",7.2pt,,7.2pt">
                  <w:txbxContent>
                    <w:p w14:paraId="4AB76338" w14:textId="156E532D" w:rsidR="0041013B" w:rsidRPr="00172316" w:rsidRDefault="0041013B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 w:rsidR="005A3438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 xml:space="preserve"> 100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746EB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974DA1D" wp14:editId="78121FAA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0" t="1905" r="17145" b="15875"/>
                <wp:wrapNone/>
                <wp:docPr id="21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E57375D" w14:textId="77777777" w:rsidR="0041013B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974DA1D" id="AutoShape_x0020_33" o:spid="_x0000_s1032" style="position:absolute;left:0;text-align:left;margin-left:180.95pt;margin-top:369.15pt;width:113.7pt;height:24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" fillcolor="#a9c7fd">
                <v:textbox inset="3.6pt,,3.6pt">
                  <w:txbxContent>
                    <w:p w14:paraId="3E57375D" w14:textId="77777777" w:rsidR="0041013B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2746EB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1B022278" wp14:editId="3BF106F9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4610" t="8890" r="72390" b="34925"/>
                <wp:wrapNone/>
                <wp:docPr id="13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52DE2E" id="AutoShape_x0020_35" o:spid="_x0000_s1026" type="#_x0000_t32" style="position:absolute;left:0;text-align:left;margin-left:395.3pt;margin-top:351.7pt;width:0;height:37.5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 w:rsidR="002746EB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8A54CD5" wp14:editId="6881611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635" t="0" r="13970" b="12065"/>
                <wp:wrapNone/>
                <wp:docPr id="1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1287B40" w14:textId="77777777" w:rsidR="0041013B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8A54CD5" id="AutoShape_x0020_43" o:spid="_x0000_s1033" style="position:absolute;left:0;text-align:left;margin-left:-22.95pt;margin-top:68.6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" fillcolor="#a9c7fd">
                <v:textbox inset="3.6pt,,3.6pt">
                  <w:txbxContent>
                    <w:p w14:paraId="61287B40" w14:textId="77777777" w:rsidR="0041013B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2746EB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4675B346" wp14:editId="2C6B6610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86995" t="45085" r="57785" b="62865"/>
                <wp:wrapNone/>
                <wp:docPr id="11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F3085CA" id="_x0000_t33" coordsize="21600,21600" o:spt="33" o:oned="t" path="m0,0l21600,,21600,21600e" filled="f">
                <v:stroke joinstyle="miter"/>
                <v:path arrowok="t" fillok="f" o:connecttype="none"/>
                <o:lock v:ext="edit" shapetype="t"/>
              </v:shapetype>
              <v:shape id="AutoShape_x0020_38" o:spid="_x0000_s1026" type="#_x0000_t33" style="position:absolute;left:0;text-align:left;margin-left:82.85pt;margin-top:242.55pt;width:183.6pt;height:31.5pt;rotation:180;flip:y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">
                <v:stroke endarrow="block"/>
                <v:shadow color="#ccc" opacity="49150f"/>
              </v:shape>
            </w:pict>
          </mc:Fallback>
        </mc:AlternateContent>
      </w:r>
      <w:r w:rsidR="002746EB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 wp14:anchorId="2F37414A" wp14:editId="75D086AD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48895" t="6985" r="78105" b="34925"/>
                <wp:wrapNone/>
                <wp:docPr id="10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0F57F6" id="AutoShape_x0020_34" o:spid="_x0000_s1026" type="#_x0000_t32" style="position:absolute;left:0;text-align:left;margin-left:82.85pt;margin-top:350.55pt;width:0;height:38.7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 w:rsidR="002746EB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BCB9009" wp14:editId="2B618668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5715" t="635" r="16510" b="18415"/>
                <wp:wrapNone/>
                <wp:docPr id="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438E19" w14:textId="517036AA"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 w:rsidR="002746EB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ED1AC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50</w:t>
                            </w:r>
                            <w:r w:rsidR="002746E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6AF3658" w14:textId="3B6B8B7B"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ED1ACA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 xml:space="preserve"> 7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AC4789B" w14:textId="77777777"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 w:rsidR="002746EB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 xml:space="preserve">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CB9009" id="Rectangle_x0020_27" o:spid="_x0000_s1034" style="position:absolute;left:0;text-align:left;margin-left:-30.55pt;margin-top:274.05pt;width:224.25pt;height:76.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">
                <v:textbox inset=",7.2pt,,7.2pt">
                  <w:txbxContent>
                    <w:p w14:paraId="3C438E19" w14:textId="517036AA"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 w:rsidR="002746EB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ED1AC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50</w:t>
                      </w:r>
                      <w:r w:rsidR="002746E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6AF3658" w14:textId="3B6B8B7B"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ED1ACA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 xml:space="preserve"> 7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AC4789B" w14:textId="77777777"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 w:rsidR="002746EB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 xml:space="preserve">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746EB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76E1527" wp14:editId="352E5D0C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0" t="5715" r="16510" b="18415"/>
                <wp:wrapNone/>
                <wp:docPr id="8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7488A48" w14:textId="77777777" w:rsidR="0041013B" w:rsidRDefault="0041013B" w:rsidP="00493C0A">
                            <w:pPr>
                              <w:pStyle w:val="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76E1527" id="AutoShape_x0020_31" o:spid="_x0000_s1035" style="position:absolute;left:0;text-align:left;margin-left:175.8pt;margin-top:260.45pt;width:112.9pt;height:23.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" fillcolor="#a9c7fd">
                <v:textbox inset="3.6pt,,3.6pt">
                  <w:txbxContent>
                    <w:p w14:paraId="57488A48" w14:textId="77777777" w:rsidR="0041013B" w:rsidRDefault="0041013B" w:rsidP="00493C0A">
                      <w:pPr>
                        <w:pStyle w:val="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2746EB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4EB47411" wp14:editId="7BD5A0CA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31750" b="69850"/>
                <wp:wrapNone/>
                <wp:docPr id="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E1140D" id="AutoShape_x0020_42" o:spid="_x0000_s1026" type="#_x0000_t32" style="position:absolute;left:0;text-align:left;margin-left:249.8pt;margin-top:151.45pt;width:51.7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">
                <v:stroke endarrow="block"/>
                <v:shadow color="#ccc" opacity="49150f"/>
              </v:shape>
            </w:pict>
          </mc:Fallback>
        </mc:AlternateContent>
      </w:r>
      <w:r w:rsidR="002746EB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4D8665CF" wp14:editId="37FC9CED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5715" t="2540" r="8255" b="16510"/>
                <wp:wrapNone/>
                <wp:docPr id="6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F3953B" w14:textId="58775CCE" w:rsidR="00172316" w:rsidRPr="00172316" w:rsidRDefault="00172316" w:rsidP="0017231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 w:rsidR="00ED1AC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0</w:t>
                            </w:r>
                            <w:r w:rsidR="002746E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2B0AC96" w14:textId="30748D17" w:rsid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ED1ACA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 xml:space="preserve"> 2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ED9BA27" w14:textId="77777777" w:rsidR="0041013B" w:rsidRP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 w:rsidR="002746EB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 xml:space="preserve">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8665CF" id="Rectangle_x0020_29" o:spid="_x0000_s1036" style="position:absolute;left:0;text-align:left;margin-left:283.45pt;margin-top:275.2pt;width:223.9pt;height:76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">
                <v:textbox inset=",7.2pt,,7.2pt">
                  <w:txbxContent>
                    <w:p w14:paraId="03F3953B" w14:textId="58775CCE" w:rsidR="00172316" w:rsidRPr="00172316" w:rsidRDefault="00172316" w:rsidP="0017231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 w:rsidR="00ED1AC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0</w:t>
                      </w:r>
                      <w:r w:rsidR="002746E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2B0AC96" w14:textId="30748D17" w:rsid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ED1ACA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 xml:space="preserve"> 2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ED9BA27" w14:textId="77777777" w:rsidR="0041013B" w:rsidRP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 w:rsidR="002746EB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 xml:space="preserve">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746EB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711D0B0F" wp14:editId="096482F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47625" t="15875" r="78740" b="41910"/>
                <wp:wrapNone/>
                <wp:docPr id="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B2910F" id="AutoShape_x0020_40" o:spid="_x0000_s1026" type="#_x0000_t32" style="position:absolute;left:0;text-align:left;margin-left:249.75pt;margin-top:106.25pt;width:.05pt;height:136.4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">
                <v:stroke endarrow="block"/>
                <v:shadow color="#ccc" opacity="49150f"/>
              </v:shape>
            </w:pict>
          </mc:Fallback>
        </mc:AlternateContent>
      </w:r>
      <w:r w:rsidR="002746EB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27BEC0" wp14:editId="3620750E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0" t="4445" r="13970" b="8255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A870FB" w14:textId="29D1EA6B" w:rsidR="0041013B" w:rsidRPr="00172316" w:rsidRDefault="0041013B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 w:rsidR="00ED1ACA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 xml:space="preserve"> 100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27BEC0" id="Rectangle_x0020_41" o:spid="_x0000_s1037" style="position:absolute;left:0;text-align:left;margin-left:189pt;margin-top:196.35pt;width:126.9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">
                <v:textbox inset=",7.2pt,,7.2pt">
                  <w:txbxContent>
                    <w:p w14:paraId="14A870FB" w14:textId="29D1EA6B" w:rsidR="0041013B" w:rsidRPr="00172316" w:rsidRDefault="0041013B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 w:rsidR="00ED1ACA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 xml:space="preserve"> 100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746EB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2FBC1B11" wp14:editId="5E671C49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6350" t="5715" r="12700" b="6985"/>
                <wp:wrapNone/>
                <wp:docPr id="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2091DF" w14:textId="0A558C65" w:rsidR="0041013B" w:rsidRPr="00172316" w:rsidRDefault="002746E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 w:rsidR="005A3438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="0041013B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A88E363" w14:textId="4E3EBB85"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 w:rsidR="005A3438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 xml:space="preserve">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08842D3" w14:textId="16DBD823"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 w:rsidR="005A3438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 xml:space="preserve">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6788E37" w14:textId="77777777"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</w:t>
                            </w:r>
                            <w:r w:rsidR="002746EB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BC1B11" id="Rectangle_x0020_24" o:spid="_x0000_s1038" style="position:absolute;left:0;text-align:left;margin-left:301.5pt;margin-top:115.45pt;width:193.5pt;height:1in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">
                <v:textbox inset=",7.2pt,,7.2pt">
                  <w:txbxContent>
                    <w:p w14:paraId="162091DF" w14:textId="0A558C65" w:rsidR="0041013B" w:rsidRPr="00172316" w:rsidRDefault="002746E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 w:rsidR="005A3438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0</w:t>
                      </w:r>
                      <w:r w:rsidR="0041013B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A88E363" w14:textId="4E3EBB85"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 w:rsidR="005A3438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 xml:space="preserve">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08842D3" w14:textId="16DBD823"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 w:rsidR="005A3438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 xml:space="preserve">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6788E37" w14:textId="77777777"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Other reasons (n= </w:t>
                      </w:r>
                      <w:r w:rsidR="002746EB">
                        <w:rPr>
                          <w:rFonts w:ascii="Arial" w:hAnsi="Arial" w:cs="Arial" w:hint="eastAsia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746EB" w:rsidRPr="00493C0A">
        <w:rPr>
          <w:b/>
          <w:noProof/>
          <w:sz w:val="28"/>
          <w:szCs w:val="28"/>
          <w:lang w:eastAsia="zh-CN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09A9BBA1" wp14:editId="4F8FC2AA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47625" t="45085" r="109855" b="62865"/>
                <wp:wrapNone/>
                <wp:docPr id="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777C77" id="AutoShape_x0020_39" o:spid="_x0000_s1026" type="#_x0000_t33" style="position:absolute;left:0;text-align:left;margin-left:211.75pt;margin-top:242.55pt;width:183.6pt;height:31.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">
                <v:stroke endarrow="block"/>
                <v:shadow color="#ccc" opacity="49150f"/>
              </v:shape>
            </w:pict>
          </mc:Fallback>
        </mc:AlternateContent>
      </w:r>
      <w:r w:rsidR="00493C0A" w:rsidRPr="00493C0A">
        <w:rPr>
          <w:b/>
          <w:sz w:val="28"/>
          <w:szCs w:val="28"/>
        </w:rPr>
        <w:t>CONSORT 2010 Flow Diagram</w:t>
      </w:r>
      <w:bookmarkStart w:id="2" w:name="_GoBack"/>
      <w:bookmarkEnd w:id="2"/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auto"/>
    <w:pitch w:val="variable"/>
    <w:sig w:usb0="A00002EF" w:usb1="4000A44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47A7B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3B"/>
    <w:rsid w:val="00010D31"/>
    <w:rsid w:val="00172316"/>
    <w:rsid w:val="002177B2"/>
    <w:rsid w:val="002746EB"/>
    <w:rsid w:val="0039730D"/>
    <w:rsid w:val="00400EB4"/>
    <w:rsid w:val="0041013B"/>
    <w:rsid w:val="00493C0A"/>
    <w:rsid w:val="005A3438"/>
    <w:rsid w:val="00623281"/>
    <w:rsid w:val="006D5543"/>
    <w:rsid w:val="0089655F"/>
    <w:rsid w:val="00DA076B"/>
    <w:rsid w:val="00ED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89E8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076B"/>
    <w:pPr>
      <w:spacing w:after="200" w:line="276" w:lineRule="auto"/>
    </w:pPr>
    <w:rPr>
      <w:sz w:val="22"/>
      <w:szCs w:val="2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link w:val="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3AEDB4-2FAF-5641-BC78-DA15586E6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</Words>
  <Characters>43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VIP</cp:lastModifiedBy>
  <cp:revision>5</cp:revision>
  <dcterms:created xsi:type="dcterms:W3CDTF">2017-07-27T08:45:00Z</dcterms:created>
  <dcterms:modified xsi:type="dcterms:W3CDTF">2017-10-11T03:23:00Z</dcterms:modified>
</cp:coreProperties>
</file>